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A0808" w14:textId="45EF278D" w:rsidR="00F53561" w:rsidRDefault="00F53561" w:rsidP="00EF1D4E">
      <w:pPr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</w:pPr>
      <w:bookmarkStart w:id="0" w:name="_GoBack"/>
      <w:bookmarkEnd w:id="0"/>
    </w:p>
    <w:tbl>
      <w:tblPr>
        <w:tblpPr w:leftFromText="142" w:rightFromText="142" w:vertAnchor="page" w:horzAnchor="margin" w:tblpXSpec="center" w:tblpY="2226"/>
        <w:tblW w:w="11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992"/>
        <w:gridCol w:w="1843"/>
        <w:gridCol w:w="1984"/>
        <w:gridCol w:w="993"/>
      </w:tblGrid>
      <w:tr w:rsidR="008458F0" w:rsidRPr="008458F0" w14:paraId="265F19D9" w14:textId="77777777" w:rsidTr="00107C22">
        <w:trPr>
          <w:trHeight w:val="36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F945" w14:textId="77777777" w:rsidR="008458F0" w:rsidRPr="000A7FF8" w:rsidRDefault="008458F0" w:rsidP="008458F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412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DAPSA-LD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E83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55E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DAPSA-REM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F75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458F0" w:rsidRPr="008458F0" w14:paraId="2B5820F7" w14:textId="77777777" w:rsidTr="00107C22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521B" w14:textId="77777777" w:rsidR="008458F0" w:rsidRPr="000A7FF8" w:rsidRDefault="008458F0" w:rsidP="008458F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9918" w14:textId="5BD79E8E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1</w:t>
            </w:r>
            <w:r w:rsidR="00107C22"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0BE7" w14:textId="39C9B631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</w:t>
            </w:r>
            <w:r w:rsidR="00107C22"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831E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0CD0" w14:textId="13F5B7E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</w:t>
            </w:r>
            <w:r w:rsidR="00107C22"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4528" w14:textId="1EA1ED22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1</w:t>
            </w:r>
            <w:r w:rsidR="00107C22"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CED9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8458F0" w:rsidRPr="008458F0" w14:paraId="4A1D7594" w14:textId="77777777" w:rsidTr="00107C22">
        <w:trPr>
          <w:trHeight w:val="7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7E2B" w14:textId="5C1B9CCB" w:rsidR="008458F0" w:rsidRPr="000A7FF8" w:rsidRDefault="008458F0" w:rsidP="008458F0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at 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baseline</w:t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1AAD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0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3DC8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 (0.1, 0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00D1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3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1FA1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2, 0.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4D4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 (0.2, 0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B79" w14:textId="77777777" w:rsidR="008458F0" w:rsidRPr="000A7FF8" w:rsidRDefault="008458F0" w:rsidP="008458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396</w:t>
            </w:r>
          </w:p>
        </w:tc>
      </w:tr>
      <w:tr w:rsidR="00107C22" w:rsidRPr="008458F0" w14:paraId="63D2D720" w14:textId="77777777" w:rsidTr="00107C22">
        <w:trPr>
          <w:trHeight w:val="7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49C15" w14:textId="72FDAC78" w:rsidR="00107C22" w:rsidRPr="000A7FF8" w:rsidRDefault="00107C22" w:rsidP="00107C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7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at 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baseline</w:t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4D25B" w14:textId="7625395B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(0.5, 1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6C926" w14:textId="0D163C64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(0.5, 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7359" w14:textId="29178433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8EE2E" w14:textId="0637510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8 (0.2, 1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6342D" w14:textId="132C2B60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(0.5, 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C778A" w14:textId="2088AD56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713</w:t>
            </w:r>
          </w:p>
        </w:tc>
      </w:tr>
      <w:tr w:rsidR="00107C22" w:rsidRPr="008458F0" w14:paraId="21146A60" w14:textId="77777777" w:rsidTr="00107C22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72AD" w14:textId="77777777" w:rsidR="00107C22" w:rsidRPr="000A7FF8" w:rsidRDefault="00107C22" w:rsidP="00107C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19C1" w14:textId="4C08903D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1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092E" w14:textId="2990B5A4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12485" w14:textId="439E9D3B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D111" w14:textId="2643812E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4F59" w14:textId="7CC86408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1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B876" w14:textId="78BE9D1F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7C22" w:rsidRPr="008458F0" w14:paraId="1347F2A4" w14:textId="77777777" w:rsidTr="00107C22">
        <w:trPr>
          <w:trHeight w:val="7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3D958" w14:textId="2E31A5D5" w:rsidR="00107C22" w:rsidRPr="000A7FF8" w:rsidRDefault="00107C22" w:rsidP="00107C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at 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onth 6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5BBF8" w14:textId="503349DA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1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8D902" w14:textId="5AA51546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 (0.3, 1.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9F93F" w14:textId="0A2DF98C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3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B9F5B" w14:textId="20CB1E8B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 (0.3, 1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D4C1D" w14:textId="2B5F7431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0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DB725" w14:textId="07F95066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271</w:t>
            </w:r>
          </w:p>
        </w:tc>
      </w:tr>
      <w:tr w:rsidR="00107C22" w:rsidRPr="008458F0" w14:paraId="356B952D" w14:textId="77777777" w:rsidTr="00107C22">
        <w:trPr>
          <w:trHeight w:val="76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343C25" w14:textId="151915EF" w:rsidR="00107C22" w:rsidRPr="000A7FF8" w:rsidRDefault="00107C22" w:rsidP="00107C2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7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at 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onth 6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112DA"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249E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(0.5, 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9EAF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 (0.8, 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7EE3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9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7FBE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(1.1, 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551F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 (0.5, 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497A" w14:textId="77777777" w:rsidR="00107C22" w:rsidRPr="000A7FF8" w:rsidRDefault="00107C22" w:rsidP="00107C2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214</w:t>
            </w:r>
          </w:p>
        </w:tc>
      </w:tr>
    </w:tbl>
    <w:p w14:paraId="2768D862" w14:textId="66CAA26A" w:rsidR="00107C22" w:rsidRPr="009D2D57" w:rsidRDefault="00107C22" w:rsidP="00107C22">
      <w:pPr>
        <w:rPr>
          <w:rFonts w:ascii="Times New Roman" w:eastAsia="ＭＳ Ｐ明朝" w:hAnsi="Times New Roman" w:cs="Times New Roman"/>
          <w:sz w:val="20"/>
          <w:szCs w:val="20"/>
        </w:rPr>
      </w:pPr>
      <w:r w:rsidRPr="009D2D57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 xml:space="preserve">Supplementary table S5. </w:t>
      </w:r>
      <w:r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Comparison of activated Th1 and Th17 between </w:t>
      </w:r>
      <w:r w:rsidR="00B3085E"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>DAPSA-LDA/REM</w:t>
      </w:r>
      <w:r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</w:t>
      </w:r>
      <w:r w:rsidR="00B3085E"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responder </w:t>
      </w:r>
      <w:r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and </w:t>
      </w:r>
      <w:r w:rsidR="00B3085E"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>non-responder</w:t>
      </w:r>
      <w:r w:rsidR="00FA634F" w:rsidRPr="009D2D57">
        <w:rPr>
          <w:rFonts w:ascii="Times New Roman" w:eastAsia="ＭＳ Ｐ明朝" w:hAnsi="Times New Roman" w:cs="Times New Roman"/>
          <w:b/>
          <w:bCs/>
          <w:sz w:val="20"/>
          <w:szCs w:val="20"/>
        </w:rPr>
        <w:t>.</w:t>
      </w:r>
      <w:r w:rsidRPr="009D2D57">
        <w:rPr>
          <w:rFonts w:ascii="Times New Roman" w:eastAsia="ＭＳ Ｐ明朝" w:hAnsi="Times New Roman" w:cs="Times New Roman"/>
          <w:sz w:val="20"/>
          <w:szCs w:val="20"/>
        </w:rPr>
        <w:t xml:space="preserve"> </w:t>
      </w:r>
    </w:p>
    <w:p w14:paraId="314DC901" w14:textId="519A8844" w:rsidR="008458F0" w:rsidRPr="009D2D57" w:rsidRDefault="00107C22" w:rsidP="00107C22">
      <w:pPr>
        <w:rPr>
          <w:rFonts w:ascii="Times New Roman" w:eastAsia="ＭＳ Ｐ明朝" w:hAnsi="Times New Roman" w:cs="Times New Roman"/>
          <w:bCs/>
          <w:sz w:val="20"/>
          <w:szCs w:val="20"/>
        </w:rPr>
      </w:pP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Data are shown by median(quartile). </w:t>
      </w:r>
      <w:r w:rsidRPr="009D2D57">
        <w:rPr>
          <w:rFonts w:ascii="Times New Roman" w:eastAsia="ＭＳ Ｐ明朝" w:hAnsi="Times New Roman" w:cs="Times New Roman"/>
          <w:bCs/>
          <w:i/>
          <w:iCs/>
          <w:sz w:val="20"/>
          <w:szCs w:val="20"/>
        </w:rPr>
        <w:t xml:space="preserve">P </w:t>
      </w: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values were determined by Wilcoxon rank sum test. p*&lt;0.05: with 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DAPSA-LDA responder </w:t>
      </w: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>(N=1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>8</w:t>
      </w: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) vs 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>non-responder</w:t>
      </w: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 (N=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>4</w:t>
      </w:r>
      <w:r w:rsidRPr="009D2D57">
        <w:rPr>
          <w:rFonts w:ascii="Times New Roman" w:eastAsia="ＭＳ Ｐ明朝" w:hAnsi="Times New Roman" w:cs="Times New Roman"/>
          <w:bCs/>
          <w:sz w:val="20"/>
          <w:szCs w:val="20"/>
        </w:rPr>
        <w:t>)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 at baseline, DAPSA-REM responder (N=4) vs non-responder (N=18) at baseline, DAPSA-LDA responder (N=11) vs non-responder (N=3) at 6 months, </w:t>
      </w:r>
      <w:r w:rsidR="00E45767" w:rsidRPr="009D2D57">
        <w:rPr>
          <w:rFonts w:ascii="Times New Roman" w:eastAsia="ＭＳ Ｐ明朝" w:hAnsi="Times New Roman" w:cs="Times New Roman"/>
          <w:bCs/>
          <w:sz w:val="20"/>
          <w:szCs w:val="20"/>
        </w:rPr>
        <w:t xml:space="preserve">and </w:t>
      </w:r>
      <w:r w:rsidR="00B3085E" w:rsidRPr="009D2D57">
        <w:rPr>
          <w:rFonts w:ascii="Times New Roman" w:eastAsia="ＭＳ Ｐ明朝" w:hAnsi="Times New Roman" w:cs="Times New Roman"/>
          <w:bCs/>
          <w:sz w:val="20"/>
          <w:szCs w:val="20"/>
        </w:rPr>
        <w:t>DAPSA-REM responder (N=3) vs non-responder (N=11) at 6 months.</w:t>
      </w:r>
    </w:p>
    <w:sectPr w:rsidR="008458F0" w:rsidRPr="009D2D57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B6DA3" w14:textId="77777777" w:rsidR="00156C30" w:rsidRDefault="00156C30" w:rsidP="00DD29BB">
      <w:r>
        <w:separator/>
      </w:r>
    </w:p>
  </w:endnote>
  <w:endnote w:type="continuationSeparator" w:id="0">
    <w:p w14:paraId="3AB3B043" w14:textId="77777777" w:rsidR="00156C30" w:rsidRDefault="00156C30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A92DD" w14:textId="77777777" w:rsidR="00156C30" w:rsidRDefault="00156C30" w:rsidP="00DD29BB">
      <w:r>
        <w:separator/>
      </w:r>
    </w:p>
  </w:footnote>
  <w:footnote w:type="continuationSeparator" w:id="0">
    <w:p w14:paraId="5BD266D1" w14:textId="77777777" w:rsidR="00156C30" w:rsidRDefault="00156C30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56C3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C2856"/>
    <w:rsid w:val="002C44A7"/>
    <w:rsid w:val="002C47F9"/>
    <w:rsid w:val="002D798D"/>
    <w:rsid w:val="0030015E"/>
    <w:rsid w:val="0031280A"/>
    <w:rsid w:val="0034187B"/>
    <w:rsid w:val="00343ADA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D12AD"/>
    <w:rsid w:val="004D4267"/>
    <w:rsid w:val="0050520C"/>
    <w:rsid w:val="005076AD"/>
    <w:rsid w:val="0051037B"/>
    <w:rsid w:val="0051428A"/>
    <w:rsid w:val="0051428C"/>
    <w:rsid w:val="00520935"/>
    <w:rsid w:val="0052243A"/>
    <w:rsid w:val="00536157"/>
    <w:rsid w:val="005375AA"/>
    <w:rsid w:val="00550EC0"/>
    <w:rsid w:val="00554324"/>
    <w:rsid w:val="00567549"/>
    <w:rsid w:val="00571714"/>
    <w:rsid w:val="00582852"/>
    <w:rsid w:val="00596EE3"/>
    <w:rsid w:val="005C7EA3"/>
    <w:rsid w:val="005C7F9B"/>
    <w:rsid w:val="005D6028"/>
    <w:rsid w:val="005F7840"/>
    <w:rsid w:val="00604286"/>
    <w:rsid w:val="006203CE"/>
    <w:rsid w:val="00631940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7AC5"/>
    <w:rsid w:val="007C1A5B"/>
    <w:rsid w:val="007E2BE1"/>
    <w:rsid w:val="007E4B1D"/>
    <w:rsid w:val="007E5D70"/>
    <w:rsid w:val="007F7E37"/>
    <w:rsid w:val="008112DA"/>
    <w:rsid w:val="00824E40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F2712"/>
    <w:rsid w:val="008F566D"/>
    <w:rsid w:val="00912E2E"/>
    <w:rsid w:val="00913E84"/>
    <w:rsid w:val="009172E2"/>
    <w:rsid w:val="00925BD0"/>
    <w:rsid w:val="009379EC"/>
    <w:rsid w:val="00937DBA"/>
    <w:rsid w:val="009476E2"/>
    <w:rsid w:val="0096586E"/>
    <w:rsid w:val="00986AE6"/>
    <w:rsid w:val="009964E2"/>
    <w:rsid w:val="009B58FC"/>
    <w:rsid w:val="009D0241"/>
    <w:rsid w:val="009D17CD"/>
    <w:rsid w:val="009D2D57"/>
    <w:rsid w:val="009D309C"/>
    <w:rsid w:val="009D77D7"/>
    <w:rsid w:val="009E29BF"/>
    <w:rsid w:val="009E3A82"/>
    <w:rsid w:val="009E4AD7"/>
    <w:rsid w:val="009F7B14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E2AD8"/>
    <w:rsid w:val="00CF3A56"/>
    <w:rsid w:val="00D02A43"/>
    <w:rsid w:val="00D41496"/>
    <w:rsid w:val="00D41CFC"/>
    <w:rsid w:val="00D50FFB"/>
    <w:rsid w:val="00D533BA"/>
    <w:rsid w:val="00D64F58"/>
    <w:rsid w:val="00D668B7"/>
    <w:rsid w:val="00DA3DE0"/>
    <w:rsid w:val="00DB18DA"/>
    <w:rsid w:val="00DB2C42"/>
    <w:rsid w:val="00DC2321"/>
    <w:rsid w:val="00DC6E57"/>
    <w:rsid w:val="00DD21FA"/>
    <w:rsid w:val="00DD29BB"/>
    <w:rsid w:val="00DF27C8"/>
    <w:rsid w:val="00DF3305"/>
    <w:rsid w:val="00E03C24"/>
    <w:rsid w:val="00E04F91"/>
    <w:rsid w:val="00E135B0"/>
    <w:rsid w:val="00E25113"/>
    <w:rsid w:val="00E44D6B"/>
    <w:rsid w:val="00E454C1"/>
    <w:rsid w:val="00E45767"/>
    <w:rsid w:val="00E46B0A"/>
    <w:rsid w:val="00E80DBA"/>
    <w:rsid w:val="00E8649B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A634F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EECA6-2BD5-6642-9E2C-CAD9910C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2:00Z</dcterms:created>
  <dcterms:modified xsi:type="dcterms:W3CDTF">2022-09-22T09:12:00Z</dcterms:modified>
</cp:coreProperties>
</file>